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2F9B9" w14:textId="5245B043" w:rsidR="00F203E8" w:rsidRPr="00AC1472" w:rsidRDefault="00AC1472">
      <w:pPr>
        <w:rPr>
          <w:sz w:val="40"/>
          <w:szCs w:val="40"/>
        </w:rPr>
      </w:pPr>
      <w:r w:rsidRPr="00AC1472">
        <w:rPr>
          <w:sz w:val="40"/>
          <w:szCs w:val="40"/>
        </w:rPr>
        <w:t>Media Discourse Codes</w:t>
      </w:r>
    </w:p>
    <w:tbl>
      <w:tblPr>
        <w:tblW w:w="2955" w:type="pct"/>
        <w:tblInd w:w="-712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1419"/>
      </w:tblGrid>
      <w:tr w:rsidR="00AC1472" w14:paraId="09AE88A2" w14:textId="77777777" w:rsidTr="00A44D5C">
        <w:trPr>
          <w:trHeight w:val="451"/>
          <w:tblHeader/>
        </w:trPr>
        <w:tc>
          <w:tcPr>
            <w:tcW w:w="3119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350EACEF" w14:textId="77777777" w:rsidR="00AC1472" w:rsidRDefault="00AC1472" w:rsidP="00A44D5C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0F0D1FA0" w14:textId="77777777" w:rsidR="00AC1472" w:rsidRDefault="00AC1472" w:rsidP="00A44D5C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Files</w:t>
            </w:r>
          </w:p>
        </w:tc>
        <w:tc>
          <w:tcPr>
            <w:tcW w:w="1419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0582E597" w14:textId="77777777" w:rsidR="00AC1472" w:rsidRDefault="00AC1472" w:rsidP="00A44D5C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References</w:t>
            </w:r>
          </w:p>
        </w:tc>
      </w:tr>
      <w:tr w:rsidR="00AC1472" w14:paraId="3039605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07BC59DD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us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5FD030C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0ED072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1AD0D5FD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431509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conomic caus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2ED245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E9810F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2B76E0A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58AE0C19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conom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2812F5F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A73119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09B785A9" w14:textId="77777777" w:rsidTr="00A44D5C">
        <w:trPr>
          <w:trHeight w:val="341"/>
        </w:trPr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A94C720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vert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A7DE6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B0C161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5AE44EB7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608F650E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fit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7824C0E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509FAB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9B7ED89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03ACB593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ructural condition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13BE7BE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DA3386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05F8F139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0206EFF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dividual caus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74EF86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B9BE04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29F2AD20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A4AC5DD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thlet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619584E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019698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03ED63BA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DE85DDE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r Fu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666052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2E0C4D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3C8D8BDD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45177957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isperceptio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3096D3D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54AAAF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72A10D9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D3B77BA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er pressur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D6CD74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38B042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22113A7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13D52AC7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o help stud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73D6D4E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3B1AB9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6D45CCE1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9FDBDC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litical caus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6674CF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4019F3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13C9F7AA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29D1D404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overnanc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71BF761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9224BF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725F4AD5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62EE490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cial and Cultural Caus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0033DC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766EB5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4E0078E1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4CC6D29A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Pharmacist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028A364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B516E4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3D341B4B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2A2D78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atural pai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41F01B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491173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0E7A8F36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1307EF0B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ver-prescriptio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326A2C4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E30500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1F26F99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ED4B15C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cial media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0A4C66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C5B344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31EDA236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CB0238F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ocioeconomic context 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0C51233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FC05E4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77D17F1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474B1FC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orking harder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BDCC52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F8409E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7742B909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150C72C3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tract awarded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199B603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8C6A20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2E7B14A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5C18E05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rug rout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D724A7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4A0236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73FEE6F2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42D3927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tel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49A6FCF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643040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AC1472" w14:paraId="45D09AB9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4EEC0A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COWA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661D8D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2C90BA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4646A8F7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6ECC869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napproved rout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37554C5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E5D8F1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70753DA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FCCD623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ffects on individual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03FBE5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876610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69D8F48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5CCC2B07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ddictio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1F9B9E4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013275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2135E219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32969D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ath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6CDF03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5852DA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AC1472" w14:paraId="09D0741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2B2F9EE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t high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5CF05BE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C03D35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15B7544D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D01B5DA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eadach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5AA217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AD2D80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6179E3B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529BED4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hysical effect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1D8A8EF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79BDCF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AC1472" w14:paraId="7A6AE487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C2310AC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Poverty trap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435AB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AFD171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D7623BD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1CE0AD2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ffects on societ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08821D3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2A6A0D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3746437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845E141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cident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BDF520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15BBBF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F01CBE7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1D967B61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rmed robber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31080D0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CE9C39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242C1DA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2F8386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rim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798BF4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9EFDEC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AC1472" w14:paraId="678B65A0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6139332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mily incom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6802DE8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120849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FED805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C6A3F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ealth system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48DD3D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0058C8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AC1472" w14:paraId="26615EBA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5562881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ost family member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400CA50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023542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3DEBD0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7BBC46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ow productivit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5F26D7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05E7C9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5AEA665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3079E8C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cro level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465A403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F5F6D2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11559F08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D64681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ational imag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FA812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83917E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9E344B1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1CC2A14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stitutio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71B2743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62238A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0731341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CF09BA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ecurit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7B4ECB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2EA725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2CA10C0D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05A94BC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cial liabilit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4ACDB65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0D8EA4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1D5F4175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58092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errorism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164842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82F65C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A4B717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6A5EE826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al Panic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55FCFCA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575FBD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29D3AD29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B4E01C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t now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A73E2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D09537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AC1472" w14:paraId="599BFA12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8A6C8D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risi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717312B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6A16B3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2A4526D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D5687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lemma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9168F7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18A1B4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C8EF92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9F0F5B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d of the drama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6C0EE4A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267A0C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38DA955D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F87236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ntanyl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D42217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D0A8D4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60A90F1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4A0EFF2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w people use drug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1D21E49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84C42B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14E3C21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0B5F68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rom Marijuana to Tramadol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BF397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60D3CD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222FF581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00990EB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uture of the countr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0AD59A8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F9715E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1FD8E812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4EA290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ternational Panic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635099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BBD14E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3EB7D54B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5F4BCCE2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ny students and Youth use drug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79FFEBD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A078CF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4</w:t>
            </w:r>
          </w:p>
        </w:tc>
      </w:tr>
      <w:tr w:rsidR="00AC1472" w14:paraId="7FB3D36B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D7E77D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ve to cough syrup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7C9160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85FD67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C2FCA71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0C2AC8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ational enemi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376280A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EE61E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3ADDBC9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07628D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ublic health crisi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00AA1F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2F562D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636D12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679857E0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Rise in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metamphetamine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productio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5A700B9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77A345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32395EE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003E146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ising usag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E6152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8C6EB2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5FD6C39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5DFA0B1F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lapped Senior housemaster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5C898A3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389282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0A5911C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D19C2F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Social canker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05901B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1A321E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17A90480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160CF916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medicine is still on sal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0ABC6E0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9D5BC6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387AAE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A1E509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ramadol trend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0632C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0D7D80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358CBE7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26B3833C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gulatory respons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4FBE543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3B0828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56680F61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3732534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inistry reviewing law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3673D8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AAFD41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0D8A2F57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122EFB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ramadol reclassified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6452A2B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138DD2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66CCECD2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946D93A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presentation of Tramadol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E08378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C46E50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2A8EFA1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5EA625B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nocuous but dangerou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270250E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EE74D5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11B54BE5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A1E1FDF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eizur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B9991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B32AA1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5C6D9F7D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32D4D1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ruck from Ghana drugs from China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2BF3F88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9910B5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6EBF9BB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48C5AC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est Africa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7841C8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247276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F0A8BE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47C6B57E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lution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2D2D8B2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7400B9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065B357A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2A71A01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dvis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9D6B9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53611F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0223F06B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41F448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text specific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6E94427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8C67FD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1C0B43CC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7CAF60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unselling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4CB35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98846A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138AF44B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734A3C2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ducatio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397B33C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67F0FB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AC1472" w14:paraId="48DBB01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CA8AA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dividual responsibilit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37203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2DB79C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0C5FCB42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2F004D2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spir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399CE4B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2FE99D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3B855260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2055EC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w Abiding citizen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311837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1ECFBD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13DA0B6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04B5F15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w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52F9310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CDA0AB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02FDB056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F3A6F0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al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58141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207741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AC1472" w14:paraId="05E3A1A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59629122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al cod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3566A08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D29C12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EBD2316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BE3FA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ulti Sectoral Collaboratio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59C4F9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8A64BF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AC1472" w14:paraId="6966FAE2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8F7F376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lanting for job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1B43C21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178FBF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127DC4D0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B3AD3C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escription use onl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E09975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0FE9A9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195E3D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DF4223F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secutio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19D2BE0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4D1D99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</w:tr>
      <w:tr w:rsidR="00AC1472" w14:paraId="6DAA3585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5211A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gional Drug control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D7C4B7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4683AF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EC32390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5D426D4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gulate Media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26E2621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5D8F1D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67C836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F3856A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gulatio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62255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33FED3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1D6CBD36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1C96B7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hab and training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172BD64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7C7F77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6C260CE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A39090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eizur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0EDDD3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04D9A5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5</w:t>
            </w:r>
          </w:p>
        </w:tc>
      </w:tr>
      <w:tr w:rsidR="00AC1472" w14:paraId="4B70E16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0ACB223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lice Swoop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2DED49E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33961F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8</w:t>
            </w:r>
          </w:p>
        </w:tc>
      </w:tr>
      <w:tr w:rsidR="00AC1472" w14:paraId="12B47FA5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4850D7C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raditional and religious </w:t>
            </w:r>
            <w:r>
              <w:rPr>
                <w:rFonts w:ascii="Helvetica Neue" w:hAnsi="Helvetica Neue"/>
                <w:sz w:val="21"/>
                <w:szCs w:val="21"/>
              </w:rPr>
              <w:lastRenderedPageBreak/>
              <w:t>authoritie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63145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70FC2E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AC1472" w14:paraId="0DB1751B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3191961D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akeholder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3938A0B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C7A5F9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779F2127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BE63318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harmacy silenc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4318F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E211E9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05D48E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C7CC01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security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1EA1F8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DC742D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112F101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45C2318A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ai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45F3456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0B9C10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621846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58A424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Youth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41DE03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9301EF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AC1472" w14:paraId="23857EE5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0EE27CE8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urden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21DE76F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E85F14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121CC30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361CBDD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tribute quota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D6D1B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1388A6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7FB6134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28A30735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ream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115857D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52DC56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0CBC3438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1CCDEBC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uide the youth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B8999C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8DD4C1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26153931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2B2C0E7A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ave them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543438C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2724D8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AC1472" w14:paraId="07CD25B1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73FDE1A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ertiary student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3841F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148901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9F8541B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642BAEAC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Youth development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7AD8DF3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CF9106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16D4E04E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6BF6B4C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ser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884142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E0527C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4596EE55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FADDB56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aya Yei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4BC46BA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961BCD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3BD88753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A420560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borer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1D50D3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567D80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6B47CE08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</w:tcPr>
          <w:p w14:paraId="7CCC46C0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y problem persists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</w:tcPr>
          <w:p w14:paraId="43C33E8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442371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0A919ABF" w14:textId="77777777" w:rsidTr="00A44D5C">
        <w:tc>
          <w:tcPr>
            <w:tcW w:w="3119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CB80BF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litical interference</w:t>
            </w:r>
          </w:p>
        </w:tc>
        <w:tc>
          <w:tcPr>
            <w:tcW w:w="992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BAF840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1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767F79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</w:tbl>
    <w:p w14:paraId="5687DBF8" w14:textId="77777777" w:rsidR="00AC1472" w:rsidRDefault="00AC1472">
      <w:pPr>
        <w:rPr>
          <w:rFonts w:hint="eastAsia"/>
        </w:rPr>
      </w:pPr>
    </w:p>
    <w:p w14:paraId="5DF0D14E" w14:textId="367DDBC5" w:rsidR="00710667" w:rsidRPr="00540A9F" w:rsidRDefault="00540A9F">
      <w:pPr>
        <w:rPr>
          <w:rFonts w:hint="eastAsia"/>
          <w:b/>
        </w:rPr>
      </w:pPr>
      <w:r w:rsidRPr="00540A9F">
        <w:rPr>
          <w:b/>
        </w:rPr>
        <w:t>Patterns of reportage and framing</w:t>
      </w:r>
    </w:p>
    <w:p w14:paraId="433D2107" w14:textId="77777777" w:rsidR="00540A9F" w:rsidRPr="00540A9F" w:rsidRDefault="00540A9F" w:rsidP="00540A9F">
      <w:pPr>
        <w:pStyle w:val="ListParagraph"/>
        <w:numPr>
          <w:ilvl w:val="0"/>
          <w:numId w:val="1"/>
        </w:numPr>
        <w:rPr>
          <w:rFonts w:hint="eastAsia"/>
          <w:lang w:val="en-CA"/>
        </w:rPr>
      </w:pPr>
      <w:r>
        <w:t xml:space="preserve">Individual and </w:t>
      </w:r>
      <w:r w:rsidRPr="00540A9F">
        <w:rPr>
          <w:lang w:val="en-CA"/>
        </w:rPr>
        <w:t>Non individual causes</w:t>
      </w:r>
    </w:p>
    <w:p w14:paraId="28B7FA01" w14:textId="77777777" w:rsidR="00540A9F" w:rsidRPr="00540A9F" w:rsidRDefault="00540A9F" w:rsidP="00540A9F">
      <w:pPr>
        <w:pStyle w:val="ListParagraph"/>
        <w:numPr>
          <w:ilvl w:val="0"/>
          <w:numId w:val="1"/>
        </w:numPr>
        <w:rPr>
          <w:rFonts w:hint="eastAsia"/>
          <w:lang w:val="en-CA"/>
        </w:rPr>
      </w:pPr>
      <w:r w:rsidRPr="00540A9F">
        <w:rPr>
          <w:lang w:val="en-CA"/>
        </w:rPr>
        <w:t>Effects on Individual</w:t>
      </w:r>
    </w:p>
    <w:p w14:paraId="7F407C60" w14:textId="77777777" w:rsidR="00540A9F" w:rsidRDefault="00540A9F" w:rsidP="00710667">
      <w:pPr>
        <w:pStyle w:val="ListParagraph"/>
        <w:numPr>
          <w:ilvl w:val="0"/>
          <w:numId w:val="1"/>
        </w:numPr>
        <w:rPr>
          <w:rFonts w:hint="eastAsia"/>
        </w:rPr>
      </w:pPr>
      <w:r w:rsidRPr="007D6426">
        <w:rPr>
          <w:lang w:val="en-CA"/>
        </w:rPr>
        <w:t>Effects on society</w:t>
      </w:r>
      <w:r>
        <w:t xml:space="preserve"> </w:t>
      </w:r>
    </w:p>
    <w:p w14:paraId="0FEB9EDD" w14:textId="77777777" w:rsidR="00540A9F" w:rsidRPr="00540A9F" w:rsidRDefault="00540A9F" w:rsidP="00540A9F">
      <w:pPr>
        <w:pStyle w:val="ListParagraph"/>
        <w:numPr>
          <w:ilvl w:val="0"/>
          <w:numId w:val="1"/>
        </w:numPr>
        <w:rPr>
          <w:rFonts w:hint="eastAsia"/>
          <w:lang w:val="en-CA"/>
        </w:rPr>
      </w:pPr>
      <w:r w:rsidRPr="00540A9F">
        <w:rPr>
          <w:lang w:val="en-CA"/>
        </w:rPr>
        <w:t xml:space="preserve">Moral panic and </w:t>
      </w:r>
      <w:r>
        <w:t xml:space="preserve">youth </w:t>
      </w:r>
      <w:r w:rsidRPr="00540A9F">
        <w:rPr>
          <w:lang w:val="en-CA"/>
        </w:rPr>
        <w:t>immorality</w:t>
      </w:r>
    </w:p>
    <w:p w14:paraId="0C60F558" w14:textId="60B912A8" w:rsidR="00540A9F" w:rsidRDefault="00540A9F" w:rsidP="00710667">
      <w:pPr>
        <w:pStyle w:val="ListParagraph"/>
        <w:numPr>
          <w:ilvl w:val="0"/>
          <w:numId w:val="1"/>
        </w:numPr>
        <w:rPr>
          <w:rFonts w:hint="eastAsia"/>
        </w:rPr>
      </w:pPr>
      <w:r>
        <w:t>Solutions to the problem</w:t>
      </w:r>
    </w:p>
    <w:p w14:paraId="3B303B71" w14:textId="43553277" w:rsidR="00540A9F" w:rsidRDefault="00540A9F" w:rsidP="00540A9F">
      <w:pPr>
        <w:rPr>
          <w:rFonts w:hint="eastAsia"/>
        </w:rPr>
      </w:pP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3510"/>
        <w:gridCol w:w="2970"/>
        <w:gridCol w:w="4590"/>
      </w:tblGrid>
      <w:tr w:rsidR="00540A9F" w14:paraId="64565098" w14:textId="77777777" w:rsidTr="00540A9F">
        <w:trPr>
          <w:trHeight w:val="881"/>
        </w:trPr>
        <w:tc>
          <w:tcPr>
            <w:tcW w:w="3510" w:type="dxa"/>
          </w:tcPr>
          <w:p w14:paraId="44652010" w14:textId="77777777" w:rsidR="00540A9F" w:rsidRPr="007D6426" w:rsidRDefault="00540A9F" w:rsidP="00540A9F">
            <w:pPr>
              <w:rPr>
                <w:rFonts w:hint="eastAsia"/>
                <w:lang w:val="en-CA"/>
              </w:rPr>
            </w:pPr>
            <w:r>
              <w:t xml:space="preserve">Individual and </w:t>
            </w:r>
            <w:r w:rsidRPr="007D6426">
              <w:rPr>
                <w:lang w:val="en-CA"/>
              </w:rPr>
              <w:t>Non individual causes</w:t>
            </w:r>
          </w:p>
          <w:p w14:paraId="768BE09F" w14:textId="77777777" w:rsidR="00540A9F" w:rsidRDefault="00540A9F" w:rsidP="00540A9F">
            <w:pPr>
              <w:rPr>
                <w:rFonts w:hint="eastAsia"/>
              </w:rPr>
            </w:pPr>
          </w:p>
        </w:tc>
        <w:tc>
          <w:tcPr>
            <w:tcW w:w="2970" w:type="dxa"/>
          </w:tcPr>
          <w:p w14:paraId="6F3539A8" w14:textId="77777777" w:rsidR="00540A9F" w:rsidRPr="007D6426" w:rsidRDefault="00540A9F" w:rsidP="00540A9F">
            <w:pPr>
              <w:rPr>
                <w:rFonts w:hint="eastAsia"/>
                <w:lang w:val="en-CA"/>
              </w:rPr>
            </w:pPr>
            <w:r w:rsidRPr="007D6426">
              <w:rPr>
                <w:lang w:val="en-CA"/>
              </w:rPr>
              <w:t>Effects on Individual</w:t>
            </w:r>
          </w:p>
          <w:p w14:paraId="67F1D2A5" w14:textId="77777777" w:rsidR="00540A9F" w:rsidRDefault="00540A9F" w:rsidP="00540A9F">
            <w:pPr>
              <w:rPr>
                <w:rFonts w:hint="eastAsia"/>
              </w:rPr>
            </w:pPr>
          </w:p>
        </w:tc>
        <w:tc>
          <w:tcPr>
            <w:tcW w:w="4590" w:type="dxa"/>
          </w:tcPr>
          <w:p w14:paraId="432B0472" w14:textId="77777777" w:rsidR="00540A9F" w:rsidRDefault="00540A9F" w:rsidP="00540A9F">
            <w:pPr>
              <w:rPr>
                <w:rFonts w:hint="eastAsia"/>
              </w:rPr>
            </w:pPr>
            <w:r w:rsidRPr="007D6426">
              <w:rPr>
                <w:lang w:val="en-CA"/>
              </w:rPr>
              <w:t>Effects on society</w:t>
            </w:r>
          </w:p>
        </w:tc>
      </w:tr>
      <w:tr w:rsidR="00540A9F" w14:paraId="29A20B84" w14:textId="77777777" w:rsidTr="00540A9F">
        <w:tc>
          <w:tcPr>
            <w:tcW w:w="3510" w:type="dxa"/>
          </w:tcPr>
          <w:p w14:paraId="5E5EC67C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Economic causes/</w:t>
            </w:r>
            <w:r w:rsidRPr="00403AD4">
              <w:rPr>
                <w:rFonts w:ascii="Helvetica Neue" w:hAnsi="Helvetica Neue"/>
                <w:sz w:val="21"/>
                <w:lang w:val="en-CA"/>
              </w:rPr>
              <w:t>Economy</w:t>
            </w:r>
          </w:p>
          <w:p w14:paraId="74F17922" w14:textId="77777777" w:rsidR="00540A9F" w:rsidRPr="007D6426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overty</w:t>
            </w:r>
          </w:p>
          <w:p w14:paraId="6EC0F161" w14:textId="77777777" w:rsidR="00540A9F" w:rsidRPr="007D6426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rofit</w:t>
            </w:r>
          </w:p>
          <w:p w14:paraId="7AF902F5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tructural conditions</w:t>
            </w:r>
          </w:p>
          <w:p w14:paraId="3DF3606C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ack of Pharmacists</w:t>
            </w:r>
          </w:p>
          <w:p w14:paraId="3CC6ECF8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Over-prescription</w:t>
            </w:r>
          </w:p>
          <w:p w14:paraId="367DC8DA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ocial media</w:t>
            </w:r>
          </w:p>
          <w:p w14:paraId="128F161C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Working harder</w:t>
            </w:r>
          </w:p>
          <w:p w14:paraId="164FEB85" w14:textId="77777777" w:rsidR="00540A9F" w:rsidRPr="00B00DBF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lastRenderedPageBreak/>
              <w:t>Poverty traps</w:t>
            </w:r>
          </w:p>
          <w:p w14:paraId="130AFB66" w14:textId="77777777" w:rsidR="00540A9F" w:rsidRPr="00B00DBF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harmacy silence</w:t>
            </w:r>
          </w:p>
          <w:p w14:paraId="275B46BB" w14:textId="77777777" w:rsidR="00540A9F" w:rsidRPr="007D6426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thletes</w:t>
            </w:r>
          </w:p>
          <w:p w14:paraId="73B54321" w14:textId="77777777" w:rsidR="00540A9F" w:rsidRPr="007D6426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or Fun</w:t>
            </w:r>
          </w:p>
          <w:p w14:paraId="0BDD48F8" w14:textId="77777777" w:rsidR="00540A9F" w:rsidRPr="007D6426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isperception</w:t>
            </w:r>
          </w:p>
          <w:p w14:paraId="43450EDC" w14:textId="77777777" w:rsidR="00540A9F" w:rsidRPr="007D6426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eer pressure</w:t>
            </w:r>
          </w:p>
          <w:p w14:paraId="4B57F3AD" w14:textId="77777777" w:rsidR="00540A9F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To help study</w:t>
            </w:r>
          </w:p>
        </w:tc>
        <w:tc>
          <w:tcPr>
            <w:tcW w:w="2970" w:type="dxa"/>
          </w:tcPr>
          <w:p w14:paraId="082C00F4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lastRenderedPageBreak/>
              <w:t>Addiction</w:t>
            </w:r>
          </w:p>
          <w:p w14:paraId="1B2D4099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Death</w:t>
            </w:r>
          </w:p>
          <w:p w14:paraId="3213EAA6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Get high</w:t>
            </w:r>
          </w:p>
          <w:p w14:paraId="411DBD91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Headache</w:t>
            </w:r>
          </w:p>
          <w:p w14:paraId="2CFE46A8" w14:textId="77777777" w:rsidR="00540A9F" w:rsidRPr="00B00DBF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hysical effects</w:t>
            </w:r>
          </w:p>
          <w:p w14:paraId="31E972D9" w14:textId="77777777" w:rsidR="00540A9F" w:rsidRPr="00B00DBF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Dreams</w:t>
            </w:r>
          </w:p>
          <w:p w14:paraId="63E7C42C" w14:textId="77777777" w:rsidR="00540A9F" w:rsidRPr="003F0EB3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Youth development</w:t>
            </w:r>
          </w:p>
        </w:tc>
        <w:tc>
          <w:tcPr>
            <w:tcW w:w="4590" w:type="dxa"/>
          </w:tcPr>
          <w:p w14:paraId="4D5DC7EA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ccidents</w:t>
            </w:r>
          </w:p>
          <w:p w14:paraId="21CB467C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rmed robbery</w:t>
            </w:r>
          </w:p>
          <w:p w14:paraId="0E5BBACC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Crime</w:t>
            </w:r>
          </w:p>
          <w:p w14:paraId="7019DCFA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amily income</w:t>
            </w:r>
          </w:p>
          <w:p w14:paraId="2B3F5DDB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Health system</w:t>
            </w:r>
          </w:p>
          <w:p w14:paraId="390057ED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ost family members</w:t>
            </w:r>
          </w:p>
          <w:p w14:paraId="5D39EFDE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ow productivity</w:t>
            </w:r>
          </w:p>
          <w:p w14:paraId="12B41083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acro level</w:t>
            </w:r>
          </w:p>
          <w:p w14:paraId="20EA248B" w14:textId="77777777" w:rsidR="00540A9F" w:rsidRPr="00403AD4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Terrorism</w:t>
            </w:r>
          </w:p>
          <w:p w14:paraId="5188AFC1" w14:textId="77777777" w:rsidR="00540A9F" w:rsidRPr="00B00DBF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lastRenderedPageBreak/>
              <w:t>Social canker</w:t>
            </w:r>
          </w:p>
          <w:p w14:paraId="03CB4EFE" w14:textId="77777777" w:rsidR="00540A9F" w:rsidRPr="003F0EB3" w:rsidRDefault="00540A9F" w:rsidP="00540A9F">
            <w:pPr>
              <w:pStyle w:val="ListParagraph"/>
              <w:numPr>
                <w:ilvl w:val="0"/>
                <w:numId w:val="3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Contribute quota</w:t>
            </w:r>
          </w:p>
        </w:tc>
      </w:tr>
      <w:tr w:rsidR="00540A9F" w14:paraId="77F12387" w14:textId="77777777" w:rsidTr="00540A9F">
        <w:tc>
          <w:tcPr>
            <w:tcW w:w="3510" w:type="dxa"/>
          </w:tcPr>
          <w:p w14:paraId="48A084FE" w14:textId="77777777" w:rsidR="00540A9F" w:rsidRPr="007D6426" w:rsidRDefault="00540A9F" w:rsidP="00540A9F">
            <w:pPr>
              <w:rPr>
                <w:rFonts w:hint="eastAsia"/>
                <w:lang w:val="en-CA"/>
              </w:rPr>
            </w:pPr>
            <w:r w:rsidRPr="007D6426">
              <w:rPr>
                <w:lang w:val="en-CA"/>
              </w:rPr>
              <w:lastRenderedPageBreak/>
              <w:t xml:space="preserve">Moral panic and </w:t>
            </w:r>
            <w:r>
              <w:t xml:space="preserve">youth </w:t>
            </w:r>
            <w:r w:rsidRPr="007D6426">
              <w:rPr>
                <w:lang w:val="en-CA"/>
              </w:rPr>
              <w:t>immorality</w:t>
            </w:r>
          </w:p>
          <w:p w14:paraId="511AED66" w14:textId="77777777" w:rsidR="00540A9F" w:rsidRDefault="00540A9F" w:rsidP="00540A9F">
            <w:pPr>
              <w:rPr>
                <w:rFonts w:hint="eastAsia"/>
              </w:rPr>
            </w:pPr>
          </w:p>
        </w:tc>
        <w:tc>
          <w:tcPr>
            <w:tcW w:w="2970" w:type="dxa"/>
          </w:tcPr>
          <w:p w14:paraId="111235D4" w14:textId="77777777" w:rsidR="00540A9F" w:rsidRDefault="00540A9F" w:rsidP="00540A9F">
            <w:pPr>
              <w:rPr>
                <w:rFonts w:hint="eastAsia"/>
              </w:rPr>
            </w:pPr>
            <w:r>
              <w:t>Solutions to the problem</w:t>
            </w:r>
          </w:p>
        </w:tc>
        <w:tc>
          <w:tcPr>
            <w:tcW w:w="4590" w:type="dxa"/>
          </w:tcPr>
          <w:p w14:paraId="02A7BC58" w14:textId="77777777" w:rsidR="00540A9F" w:rsidRDefault="00540A9F" w:rsidP="00540A9F">
            <w:pPr>
              <w:rPr>
                <w:rFonts w:hint="eastAsia"/>
              </w:rPr>
            </w:pPr>
          </w:p>
        </w:tc>
      </w:tr>
      <w:tr w:rsidR="00540A9F" w14:paraId="509F674E" w14:textId="77777777" w:rsidTr="00540A9F">
        <w:tc>
          <w:tcPr>
            <w:tcW w:w="3510" w:type="dxa"/>
          </w:tcPr>
          <w:p w14:paraId="78ECEEA6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ccidents</w:t>
            </w:r>
          </w:p>
          <w:p w14:paraId="348C49C5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rmed robbery</w:t>
            </w:r>
          </w:p>
          <w:p w14:paraId="04F6E0F6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Crime</w:t>
            </w:r>
          </w:p>
          <w:p w14:paraId="0E210168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ost family members</w:t>
            </w:r>
          </w:p>
          <w:p w14:paraId="233FA390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National image</w:t>
            </w:r>
          </w:p>
          <w:p w14:paraId="5B72884E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rostitution</w:t>
            </w:r>
          </w:p>
          <w:p w14:paraId="53E3ECA1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ecurity</w:t>
            </w:r>
          </w:p>
          <w:p w14:paraId="69F9C396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ocial liability</w:t>
            </w:r>
          </w:p>
          <w:p w14:paraId="2DD14F4C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ct now</w:t>
            </w:r>
          </w:p>
          <w:p w14:paraId="51DBEF79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Crisis</w:t>
            </w:r>
          </w:p>
          <w:p w14:paraId="7D7EDF21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Dilemma</w:t>
            </w:r>
          </w:p>
          <w:p w14:paraId="0742DD98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End of the drama</w:t>
            </w:r>
          </w:p>
          <w:p w14:paraId="2B3BB336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entanyl</w:t>
            </w:r>
          </w:p>
          <w:p w14:paraId="2C56F1CA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rom Marijuana to Tramadol</w:t>
            </w:r>
          </w:p>
          <w:p w14:paraId="1E869DB0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uture of the country</w:t>
            </w:r>
          </w:p>
          <w:p w14:paraId="2D5C3178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any students and Youth use drugs</w:t>
            </w:r>
          </w:p>
          <w:p w14:paraId="44E29BD7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ove to cough syrup</w:t>
            </w:r>
          </w:p>
          <w:p w14:paraId="44815960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National enemies</w:t>
            </w:r>
          </w:p>
          <w:p w14:paraId="314EA2A6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ublic health crisis</w:t>
            </w:r>
          </w:p>
          <w:p w14:paraId="30C28DED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Rise in methamphetamine production</w:t>
            </w:r>
          </w:p>
          <w:p w14:paraId="32CB8BD9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Rising usage</w:t>
            </w:r>
          </w:p>
          <w:p w14:paraId="45C0DA00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lapped Senior housemaster</w:t>
            </w:r>
          </w:p>
          <w:p w14:paraId="1278077F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Innocuous but dangerous</w:t>
            </w:r>
          </w:p>
          <w:p w14:paraId="21C45048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Youth</w:t>
            </w:r>
          </w:p>
          <w:p w14:paraId="03489607" w14:textId="77777777" w:rsidR="00540A9F" w:rsidRPr="003F0EB3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Burden</w:t>
            </w:r>
          </w:p>
        </w:tc>
        <w:tc>
          <w:tcPr>
            <w:tcW w:w="2970" w:type="dxa"/>
          </w:tcPr>
          <w:p w14:paraId="12B0430B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Truck from Ghana drugs from China</w:t>
            </w:r>
          </w:p>
          <w:p w14:paraId="0F08AED4" w14:textId="77777777" w:rsidR="00540A9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ascii="Helvetica Neue" w:hAnsi="Helvetica Neue"/>
                <w:sz w:val="21"/>
              </w:rPr>
            </w:pPr>
            <w:r>
              <w:rPr>
                <w:rFonts w:ascii="Helvetica Neue" w:hAnsi="Helvetica Neue"/>
                <w:sz w:val="21"/>
              </w:rPr>
              <w:t>Ministry reviewing laws</w:t>
            </w:r>
          </w:p>
          <w:p w14:paraId="5B27BD7A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Tramadol reclassified</w:t>
            </w:r>
          </w:p>
          <w:p w14:paraId="1E9CCF95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dvise</w:t>
            </w:r>
          </w:p>
          <w:p w14:paraId="00D44DF1" w14:textId="77777777" w:rsidR="00540A9F" w:rsidRPr="00403AD4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Context specific</w:t>
            </w:r>
          </w:p>
          <w:p w14:paraId="6BBEBC9D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Counselling</w:t>
            </w:r>
          </w:p>
          <w:p w14:paraId="0F56B75E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Education</w:t>
            </w:r>
          </w:p>
          <w:p w14:paraId="0CC5588F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Individual responsibility</w:t>
            </w:r>
          </w:p>
          <w:p w14:paraId="09E31D66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Inspire</w:t>
            </w:r>
          </w:p>
          <w:p w14:paraId="68EB956A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aw Abiding citizens</w:t>
            </w:r>
          </w:p>
          <w:p w14:paraId="30CFE8AA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aws</w:t>
            </w:r>
          </w:p>
          <w:p w14:paraId="331D7D7A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orals</w:t>
            </w:r>
          </w:p>
          <w:p w14:paraId="0D63823F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oral code</w:t>
            </w:r>
          </w:p>
          <w:p w14:paraId="3D8864F5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ulti Sectoral Collaboration</w:t>
            </w:r>
          </w:p>
          <w:p w14:paraId="3495DC14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lanting for jobs</w:t>
            </w:r>
          </w:p>
          <w:p w14:paraId="7428B345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rescription use only</w:t>
            </w:r>
          </w:p>
          <w:p w14:paraId="58724D42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rosecution</w:t>
            </w:r>
          </w:p>
          <w:p w14:paraId="340ACC19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Regional Drug control</w:t>
            </w:r>
          </w:p>
          <w:p w14:paraId="1D449CDF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Regulate Media</w:t>
            </w:r>
          </w:p>
          <w:p w14:paraId="6C42DCEB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Regulation</w:t>
            </w:r>
          </w:p>
          <w:p w14:paraId="5C220F44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Rehab and training</w:t>
            </w:r>
          </w:p>
          <w:p w14:paraId="21B09320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eizure</w:t>
            </w:r>
          </w:p>
          <w:p w14:paraId="0E08E9ED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olice Swoops</w:t>
            </w:r>
          </w:p>
          <w:p w14:paraId="0702DE86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Traditional and religious authorities</w:t>
            </w:r>
          </w:p>
          <w:p w14:paraId="141F81B7" w14:textId="77777777" w:rsidR="00540A9F" w:rsidRPr="00B00DBF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Guide the youth</w:t>
            </w:r>
          </w:p>
          <w:p w14:paraId="17C00474" w14:textId="77777777" w:rsidR="00540A9F" w:rsidRPr="003F0EB3" w:rsidRDefault="00540A9F" w:rsidP="00540A9F">
            <w:pPr>
              <w:pStyle w:val="ListParagraph"/>
              <w:numPr>
                <w:ilvl w:val="0"/>
                <w:numId w:val="4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Save them</w:t>
            </w:r>
          </w:p>
        </w:tc>
        <w:tc>
          <w:tcPr>
            <w:tcW w:w="4590" w:type="dxa"/>
          </w:tcPr>
          <w:p w14:paraId="3C7787BE" w14:textId="77777777" w:rsidR="00540A9F" w:rsidRPr="00B00DBF" w:rsidRDefault="00540A9F" w:rsidP="00540A9F">
            <w:pPr>
              <w:ind w:left="360"/>
              <w:rPr>
                <w:rFonts w:hint="eastAsia"/>
                <w:lang w:val="en-CA"/>
              </w:rPr>
            </w:pPr>
          </w:p>
        </w:tc>
      </w:tr>
    </w:tbl>
    <w:p w14:paraId="1B76D962" w14:textId="11E9266D" w:rsidR="00710667" w:rsidRDefault="00710667" w:rsidP="00710667">
      <w:pPr>
        <w:rPr>
          <w:rFonts w:hint="eastAsia"/>
        </w:rPr>
      </w:pPr>
    </w:p>
    <w:p w14:paraId="3873D7D3" w14:textId="445B5E7D" w:rsidR="00710667" w:rsidRPr="00710667" w:rsidRDefault="00710667" w:rsidP="00710667">
      <w:pPr>
        <w:rPr>
          <w:rFonts w:hint="eastAsia"/>
          <w:b/>
          <w:bCs/>
        </w:rPr>
      </w:pPr>
      <w:r w:rsidRPr="00710667">
        <w:rPr>
          <w:b/>
          <w:bCs/>
        </w:rPr>
        <w:t xml:space="preserve">Key </w:t>
      </w:r>
      <w:r w:rsidR="00540A9F">
        <w:rPr>
          <w:b/>
          <w:bCs/>
        </w:rPr>
        <w:t>discourse from media</w:t>
      </w:r>
      <w:r>
        <w:rPr>
          <w:b/>
          <w:bCs/>
        </w:rPr>
        <w:t xml:space="preserve"> analysis</w:t>
      </w:r>
    </w:p>
    <w:p w14:paraId="065CF5ED" w14:textId="5C360ADD" w:rsidR="00710667" w:rsidRDefault="00710667" w:rsidP="00710667">
      <w:pPr>
        <w:rPr>
          <w:rFonts w:hint="eastAsia"/>
        </w:rPr>
      </w:pPr>
      <w:r>
        <w:t>Main: Tramadol use as problem of individual moral failure</w:t>
      </w:r>
    </w:p>
    <w:p w14:paraId="1D873420" w14:textId="0EEA4AC9" w:rsidR="00710667" w:rsidRDefault="00710667" w:rsidP="00710667">
      <w:r>
        <w:t>Minor: solutions lie in advice and some regulation</w:t>
      </w:r>
    </w:p>
    <w:p w14:paraId="4D43B9BD" w14:textId="3A3974C2" w:rsidR="00AC1472" w:rsidRDefault="00AC1472" w:rsidP="00710667"/>
    <w:p w14:paraId="7994A735" w14:textId="46EE3550" w:rsidR="00AC1472" w:rsidRPr="00AC1472" w:rsidRDefault="00AC1472" w:rsidP="00710667">
      <w:pPr>
        <w:rPr>
          <w:b/>
          <w:bCs/>
          <w:sz w:val="40"/>
          <w:szCs w:val="40"/>
        </w:rPr>
      </w:pPr>
      <w:r w:rsidRPr="00AC1472">
        <w:rPr>
          <w:b/>
          <w:bCs/>
          <w:sz w:val="40"/>
          <w:szCs w:val="40"/>
        </w:rPr>
        <w:t>Individual interview thematic analysis codes</w:t>
      </w:r>
    </w:p>
    <w:tbl>
      <w:tblPr>
        <w:tblW w:w="3075" w:type="pct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03"/>
        <w:gridCol w:w="1356"/>
        <w:gridCol w:w="1196"/>
      </w:tblGrid>
      <w:tr w:rsidR="00AC1472" w14:paraId="3240BF0E" w14:textId="77777777" w:rsidTr="00A44D5C">
        <w:trPr>
          <w:trHeight w:val="451"/>
          <w:tblHeader/>
        </w:trPr>
        <w:tc>
          <w:tcPr>
            <w:tcW w:w="3203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3BA35048" w14:textId="77777777" w:rsidR="00AC1472" w:rsidRDefault="00AC1472" w:rsidP="00A44D5C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135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034BA90F" w14:textId="77777777" w:rsidR="00AC1472" w:rsidRDefault="00AC1472" w:rsidP="00A44D5C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Files</w:t>
            </w:r>
          </w:p>
        </w:tc>
        <w:tc>
          <w:tcPr>
            <w:tcW w:w="119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08A16232" w14:textId="77777777" w:rsidR="00AC1472" w:rsidRDefault="00AC1472" w:rsidP="00A44D5C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References</w:t>
            </w:r>
          </w:p>
        </w:tc>
      </w:tr>
      <w:tr w:rsidR="00AC1472" w14:paraId="3803F6DD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78EE50F8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cessing without prescriptio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69A5235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F493F0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CA96F18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B2257ED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ddiction and usag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93D83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5D9B96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15D313EE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7B17AFA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ddicted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56BB766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0B9753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70DE6BCE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DB04DA0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ar of addictio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9EEDD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F17D8A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AC1472" w14:paraId="480CAA10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1FDABD71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ars at initial usag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25A2586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026B57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391E3325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8E5101D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essation of consumption condition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6A7FC6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589F8E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16CEE601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569CF6F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w and better job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5EBC655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C885FC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7EC7AF84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A5A7B5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ffice job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C39D32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1665B4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6E1814F0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4DA5522A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scernment and discriminatio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5A4DEEC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ACEE44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78F06B29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CE82E5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ad versus good tramadol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247139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BC6E94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3C4AF3ED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3A4BF556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tter than them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0F0FBE6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A077CC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5809A8EA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27C9AD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lming weed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14C4E5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765661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7CB9479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05A1F3D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n work tramadol user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31139ED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C0CED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775D835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80BD0A7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eed enlighten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85089A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4BED17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AC1472" w14:paraId="3DDDD8D7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0EF44246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osag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4B9F22D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30765E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AC1472" w14:paraId="1F01BF3A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2D47C3D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ropping out of school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CAED24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9C4D3E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319ED59D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2111CF0B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ow earnings from work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43408A9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E11F2D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11194C47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575ACE5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riend gave drug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E76A44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888545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AC1472" w14:paraId="50E8E9AE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12900721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riendship ends after quitting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3A6E2D7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FD31C1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E8B6DB1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2599DD1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Future plans</w:t>
            </w:r>
            <w:proofErr w:type="gramEnd"/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3081A1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8DDC2E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23783867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35FBDB3F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arn truck driving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1A16BF5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5B7B3C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655B853E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561884EF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come soldier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05B0A38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47E890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619387E3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13821B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elp for addictio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E72EC7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9E6AD4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7A8E7C1D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73D107A6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ow incom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351F52A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DB1D6E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6D8BA175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73C4BB6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arning to use drug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31639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C6E6A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61A8BB87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20BDEAF6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rothers influenced to us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30EB90B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1CBDC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E16DB04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12F142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orries and painful thought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6248AB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2EA359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AC1472" w14:paraId="5847D142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5DDCF747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ngth of usag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01073BE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D92EAD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AC1472" w14:paraId="5265190A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633BB30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de of ingestio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9A0F94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F88E92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52BA672C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0B7E845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jectio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0FA843D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54066F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0AC7D1E2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14D63B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ther drug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E6B67B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9764F2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16E7F67C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2ECB737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Cocain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4E1A589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3C4FB4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15A142EE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BE7AEEA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rijuana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22E25D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F6F8DD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702FD7DC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6691656C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rijuana over tramadol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72ECCC9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1713CA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A0474A8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678F7EC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rijuana Tea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9CC1EC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6C5B6D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026D46B7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07FC11FF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lan to quit marijuana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6C4B299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A88854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2B198FE5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53E991F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se drug with other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D850E6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4869BF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AC1472" w14:paraId="40224F53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0EB21D22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blematic us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62146C2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485127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4D1AC0BA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F49F2CC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ad mixing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2F47F8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8CD755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AC1472" w14:paraId="7D8CF882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166075AA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bining with other drug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0D8EC94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9CCB6C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40082DC1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4269BF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ke it prescription only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83A65F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3668BA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8F54904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14D025D9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habilitatio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1048BC6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1710C6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3E7B722F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4FF25D8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 knowledge of rehab opportunity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B5BD85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D883C3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59503C3C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20D84B3E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ex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24CB5F0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908FFF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5D0BA33D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623A8A7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t for sex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10A0D3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9AA159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645C6B9B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22824363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cial perception of user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7A5FF9D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F0094E1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2F5C0F03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898FA6A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ar of disclosur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FCB9DE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176A31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1B783EF0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79B8B583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utureles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3E18511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5EC760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7535BC85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133B9A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zy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E2688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BD1A86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AC1472" w14:paraId="2EBEAA04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298E435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ooked down o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51BB02C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E675F4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4A787A65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38D2E06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isunderstood user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2B7C7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152A45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4F872C04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0AFC6324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seles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0F74058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1045D9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4E01A89E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FB07E48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ill go mad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E9480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07E07E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AC1472" w14:paraId="53E5D83F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30AEA53B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urce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370592E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BE1E39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25F8E17F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3A5DD67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rug dealer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D2B7D3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86F03F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4D0DDCA8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57EF7DC8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rug stor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19B947C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403B39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28D37142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27D6FE69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sed not alway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7DEAD2C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4A4942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4813C83A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2ACBE74" w14:textId="77777777" w:rsidR="00AC1472" w:rsidRDefault="00AC1472" w:rsidP="00A44D5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y use drug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8133AF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4C8D80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7518DB3C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39F52A71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roken family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0D6A14E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9B1CD2C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45E4C0FD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59F8D3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usy lifestyl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4F9AA6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90C3F4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73E5255A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73CC923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lmnes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0A11F57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E02939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6A75E784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8D6E6B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ustler lifestyl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75D6EB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66D4ED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752F92CE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483F9E40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Juggling multiple responsibilitie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4BA6DB4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B3757C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1D5DC225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D1FF268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No boredom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DA34624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BC69C0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7C1FD09C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30EDBEF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n-physical pai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2BC4B692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49CBD8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11F97454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B92F871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otional pai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51E5F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0F0D3C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AC1472" w14:paraId="3424B2DA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9F0861F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xiety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B56114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FE2A01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19F076A1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7EEE3207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onelines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130238C5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748ABB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04BD5AE3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3903CE96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ecariousnes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6219310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B79A50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7</w:t>
            </w:r>
          </w:p>
        </w:tc>
      </w:tr>
      <w:tr w:rsidR="00AC1472" w14:paraId="3DAB6871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545974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orries and thought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1F8B0A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C9EA84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296227FB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73D2820D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t to be seen as lazy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6DD4261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EC6BD8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AC1472" w14:paraId="46B9D4E8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5A4A1B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ain Killer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7DD125F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7168A0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AC1472" w14:paraId="5B329E47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6229A21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hysical pain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723D50E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556BA3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AC1472" w14:paraId="4D82E251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EF02E1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leasure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4E399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7045D7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AC1472" w14:paraId="585084A1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313124D4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appy mood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455EA5F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B11E37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AC1472" w14:paraId="213A5511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3FCEF01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verty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69BD0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88569D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AC1472" w14:paraId="1CC8BA9B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55DE3F99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icknes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4A3AA2E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6894FD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1C065D59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BAB9B6E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res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176C3F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448E859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AC1472" w14:paraId="1288F0AC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3B37EFF5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ork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6BFD4E9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FBBCBD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AC1472" w14:paraId="1D721B6B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A85B50D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ong hour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67F80E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480D4D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AC1472" w14:paraId="5C6A0134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3D928D25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hysically demanding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3A3DA3E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9C59820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16EE48DD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BD1236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rength to work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570982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B89F7A6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2BF2A1E8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4E6E0A8B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‘Tiredness cure’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6E97628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0AC457D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AC1472" w14:paraId="09E0FD8D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639FE6D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ork faster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9E25777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B424F18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AC1472" w14:paraId="551F4266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</w:tcPr>
          <w:p w14:paraId="176BB5AF" w14:textId="77777777" w:rsidR="00AC1472" w:rsidRDefault="00AC1472" w:rsidP="00A44D5C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ork more than other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</w:tcPr>
          <w:p w14:paraId="1A25BB8A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498631E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AC1472" w14:paraId="2A43B352" w14:textId="77777777" w:rsidTr="00A44D5C">
        <w:tc>
          <w:tcPr>
            <w:tcW w:w="3203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B432E5B" w14:textId="77777777" w:rsidR="00AC1472" w:rsidRDefault="00AC1472" w:rsidP="00A44D5C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ork stress</w:t>
            </w:r>
          </w:p>
        </w:tc>
        <w:tc>
          <w:tcPr>
            <w:tcW w:w="135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B5610BB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FCCAE33" w14:textId="77777777" w:rsidR="00AC1472" w:rsidRDefault="00AC1472" w:rsidP="00A44D5C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</w:tbl>
    <w:p w14:paraId="02430DA3" w14:textId="77777777" w:rsidR="00AC1472" w:rsidRDefault="00AC1472" w:rsidP="00AC1472">
      <w:pPr>
        <w:rPr>
          <w:rFonts w:hint="eastAsia"/>
        </w:rPr>
      </w:pPr>
    </w:p>
    <w:p w14:paraId="616EC635" w14:textId="77777777" w:rsidR="00AC1472" w:rsidRDefault="00AC1472" w:rsidP="00AC1472">
      <w:pPr>
        <w:rPr>
          <w:rFonts w:hint="eastAsia"/>
        </w:rPr>
      </w:pPr>
    </w:p>
    <w:p w14:paraId="71B6CE99" w14:textId="77777777" w:rsidR="00AC1472" w:rsidRDefault="00AC1472" w:rsidP="00AC1472">
      <w:pPr>
        <w:rPr>
          <w:rFonts w:hint="eastAsia"/>
        </w:rPr>
      </w:pPr>
      <w:r>
        <w:t>Combined codes to form categories</w:t>
      </w: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3420"/>
        <w:gridCol w:w="3600"/>
        <w:gridCol w:w="4050"/>
      </w:tblGrid>
      <w:tr w:rsidR="00AC1472" w14:paraId="23C77A9E" w14:textId="77777777" w:rsidTr="00A44D5C">
        <w:trPr>
          <w:trHeight w:val="881"/>
        </w:trPr>
        <w:tc>
          <w:tcPr>
            <w:tcW w:w="3420" w:type="dxa"/>
          </w:tcPr>
          <w:p w14:paraId="0D20B148" w14:textId="77777777" w:rsidR="00AC1472" w:rsidRDefault="00AC1472" w:rsidP="00A44D5C">
            <w:pPr>
              <w:rPr>
                <w:rFonts w:hint="eastAsia"/>
              </w:rPr>
            </w:pPr>
            <w:r>
              <w:t>Access and addiction to tramadol</w:t>
            </w:r>
          </w:p>
          <w:p w14:paraId="3A3DC7A3" w14:textId="77777777" w:rsidR="00AC1472" w:rsidRDefault="00AC1472" w:rsidP="00A44D5C">
            <w:pPr>
              <w:rPr>
                <w:rFonts w:hint="eastAsia"/>
              </w:rPr>
            </w:pPr>
          </w:p>
        </w:tc>
        <w:tc>
          <w:tcPr>
            <w:tcW w:w="3600" w:type="dxa"/>
          </w:tcPr>
          <w:p w14:paraId="6F207FB2" w14:textId="77777777" w:rsidR="00AC1472" w:rsidRDefault="00AC1472" w:rsidP="00A44D5C">
            <w:pPr>
              <w:rPr>
                <w:rFonts w:hint="eastAsia"/>
              </w:rPr>
            </w:pPr>
            <w:r>
              <w:t>Societal views of tramadol users</w:t>
            </w:r>
          </w:p>
          <w:p w14:paraId="4CCFB471" w14:textId="77777777" w:rsidR="00AC1472" w:rsidRDefault="00AC1472" w:rsidP="00A44D5C">
            <w:pPr>
              <w:rPr>
                <w:rFonts w:hint="eastAsia"/>
              </w:rPr>
            </w:pPr>
          </w:p>
        </w:tc>
        <w:tc>
          <w:tcPr>
            <w:tcW w:w="4050" w:type="dxa"/>
          </w:tcPr>
          <w:p w14:paraId="574A38BA" w14:textId="77777777" w:rsidR="00AC1472" w:rsidRDefault="00AC1472" w:rsidP="00A44D5C">
            <w:pPr>
              <w:rPr>
                <w:rFonts w:hint="eastAsia"/>
              </w:rPr>
            </w:pPr>
            <w:r>
              <w:t>Individual experiences and family level causes of tramadol use</w:t>
            </w:r>
          </w:p>
          <w:p w14:paraId="556F2411" w14:textId="77777777" w:rsidR="00AC1472" w:rsidRDefault="00AC1472" w:rsidP="00A44D5C">
            <w:pPr>
              <w:rPr>
                <w:rFonts w:hint="eastAsia"/>
              </w:rPr>
            </w:pPr>
          </w:p>
        </w:tc>
      </w:tr>
      <w:tr w:rsidR="00AC1472" w14:paraId="48A4516D" w14:textId="77777777" w:rsidTr="00A44D5C">
        <w:tc>
          <w:tcPr>
            <w:tcW w:w="3420" w:type="dxa"/>
          </w:tcPr>
          <w:p w14:paraId="36B7BC17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 w:rsidRPr="003F0EB3">
              <w:rPr>
                <w:rFonts w:ascii="Helvetica Neue" w:hAnsi="Helvetica Neue"/>
                <w:sz w:val="21"/>
                <w:lang w:val="en-CA"/>
              </w:rPr>
              <w:t>Accessing without prescription</w:t>
            </w:r>
          </w:p>
          <w:p w14:paraId="41B79D24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ddiction and usage</w:t>
            </w:r>
          </w:p>
          <w:p w14:paraId="3C143F4D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ddicted</w:t>
            </w:r>
          </w:p>
          <w:p w14:paraId="6FCD42EA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ear of addiction</w:t>
            </w:r>
          </w:p>
          <w:p w14:paraId="308CF1F6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ears at initial usage</w:t>
            </w:r>
          </w:p>
          <w:p w14:paraId="2A2B3406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Dosage</w:t>
            </w:r>
          </w:p>
          <w:p w14:paraId="567792DC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Other Mode of ingestion</w:t>
            </w:r>
          </w:p>
          <w:p w14:paraId="4449E31B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lastRenderedPageBreak/>
              <w:t>Injection</w:t>
            </w:r>
          </w:p>
          <w:p w14:paraId="619A4CD6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Other drugs</w:t>
            </w:r>
          </w:p>
          <w:p w14:paraId="77829943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Cocaine</w:t>
            </w:r>
          </w:p>
          <w:p w14:paraId="683E9247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arijuana</w:t>
            </w:r>
          </w:p>
          <w:p w14:paraId="437EA035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arijuana over tramadol</w:t>
            </w:r>
          </w:p>
          <w:p w14:paraId="6BD4F91A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arijuana Tea</w:t>
            </w:r>
          </w:p>
          <w:p w14:paraId="64655134" w14:textId="77777777" w:rsidR="00AC1472" w:rsidRPr="007D6426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combining with other drugs</w:t>
            </w:r>
          </w:p>
          <w:p w14:paraId="1DE93459" w14:textId="77777777" w:rsidR="00AC1472" w:rsidRPr="007D6426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Drug dealers</w:t>
            </w:r>
          </w:p>
          <w:p w14:paraId="168A08DC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Drug store</w:t>
            </w:r>
          </w:p>
          <w:p w14:paraId="4882A12F" w14:textId="77777777" w:rsidR="00AC1472" w:rsidRDefault="00AC1472" w:rsidP="00A44D5C">
            <w:pPr>
              <w:rPr>
                <w:rFonts w:hint="eastAsia"/>
              </w:rPr>
            </w:pPr>
          </w:p>
        </w:tc>
        <w:tc>
          <w:tcPr>
            <w:tcW w:w="3600" w:type="dxa"/>
          </w:tcPr>
          <w:p w14:paraId="566E69EE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 w:rsidRPr="003F0EB3">
              <w:rPr>
                <w:rFonts w:ascii="Helvetica Neue" w:hAnsi="Helvetica Neue"/>
                <w:sz w:val="21"/>
                <w:lang w:val="en-CA"/>
              </w:rPr>
              <w:lastRenderedPageBreak/>
              <w:t>Discernment and discrimination</w:t>
            </w:r>
          </w:p>
          <w:p w14:paraId="64E2B1D7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Bad versus good tramadol</w:t>
            </w:r>
          </w:p>
          <w:p w14:paraId="67CD71E6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Better than them</w:t>
            </w:r>
          </w:p>
          <w:p w14:paraId="4F977ADE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ocial perception of users</w:t>
            </w:r>
          </w:p>
          <w:p w14:paraId="01516939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ear of disclosure</w:t>
            </w:r>
          </w:p>
          <w:p w14:paraId="2B3E69A1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azy</w:t>
            </w:r>
          </w:p>
          <w:p w14:paraId="146708A1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ooked down on</w:t>
            </w:r>
          </w:p>
          <w:p w14:paraId="4FC2BDE0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lastRenderedPageBreak/>
              <w:t>Will go mad</w:t>
            </w:r>
          </w:p>
        </w:tc>
        <w:tc>
          <w:tcPr>
            <w:tcW w:w="4050" w:type="dxa"/>
          </w:tcPr>
          <w:p w14:paraId="7CFB111A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 w:rsidRPr="003F0EB3">
              <w:rPr>
                <w:rFonts w:ascii="Helvetica Neue" w:hAnsi="Helvetica Neue"/>
                <w:sz w:val="21"/>
                <w:lang w:val="en-CA"/>
              </w:rPr>
              <w:lastRenderedPageBreak/>
              <w:t>Cessation of consumption conditions</w:t>
            </w:r>
          </w:p>
          <w:p w14:paraId="46CC08FB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New and better job</w:t>
            </w:r>
          </w:p>
          <w:p w14:paraId="1C816CD0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Office job</w:t>
            </w:r>
          </w:p>
          <w:p w14:paraId="2C38230F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Dropping out of school</w:t>
            </w:r>
          </w:p>
          <w:p w14:paraId="00A5B279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riend gave drug</w:t>
            </w:r>
          </w:p>
          <w:p w14:paraId="6FBC6C06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lan to quit marijuana</w:t>
            </w:r>
          </w:p>
          <w:p w14:paraId="2A89187F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roblematic use</w:t>
            </w:r>
          </w:p>
          <w:p w14:paraId="687D77F5" w14:textId="77777777" w:rsidR="00AC1472" w:rsidRPr="007D6426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lastRenderedPageBreak/>
              <w:t>Bad mixing</w:t>
            </w:r>
          </w:p>
          <w:p w14:paraId="306FD835" w14:textId="77777777" w:rsidR="00AC1472" w:rsidRPr="007D6426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Broken family</w:t>
            </w:r>
          </w:p>
          <w:p w14:paraId="4DC639CD" w14:textId="77777777" w:rsidR="00AC1472" w:rsidRPr="003F0EB3" w:rsidRDefault="00AC1472" w:rsidP="00A44D5C">
            <w:pPr>
              <w:pStyle w:val="ListParagraph"/>
              <w:numPr>
                <w:ilvl w:val="0"/>
                <w:numId w:val="3"/>
              </w:numPr>
              <w:rPr>
                <w:rFonts w:hint="eastAsia"/>
                <w:lang w:val="en-CA"/>
              </w:rPr>
            </w:pPr>
          </w:p>
        </w:tc>
      </w:tr>
      <w:tr w:rsidR="00AC1472" w14:paraId="725053E8" w14:textId="77777777" w:rsidTr="00A44D5C">
        <w:tc>
          <w:tcPr>
            <w:tcW w:w="3420" w:type="dxa"/>
          </w:tcPr>
          <w:p w14:paraId="62D4A846" w14:textId="77777777" w:rsidR="00AC1472" w:rsidRDefault="00AC1472" w:rsidP="00A44D5C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P</w:t>
            </w:r>
            <w:r>
              <w:t>hysical pain and tramadol use</w:t>
            </w:r>
          </w:p>
        </w:tc>
        <w:tc>
          <w:tcPr>
            <w:tcW w:w="3600" w:type="dxa"/>
          </w:tcPr>
          <w:p w14:paraId="134871EE" w14:textId="77777777" w:rsidR="00AC1472" w:rsidRDefault="00AC1472" w:rsidP="00A44D5C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motional pain and tramadol use</w:t>
            </w:r>
          </w:p>
          <w:p w14:paraId="5D476B89" w14:textId="77777777" w:rsidR="00AC1472" w:rsidRDefault="00AC1472" w:rsidP="00A44D5C">
            <w:pPr>
              <w:rPr>
                <w:rFonts w:hint="eastAsia"/>
              </w:rPr>
            </w:pPr>
          </w:p>
        </w:tc>
        <w:tc>
          <w:tcPr>
            <w:tcW w:w="4050" w:type="dxa"/>
          </w:tcPr>
          <w:p w14:paraId="17F549D4" w14:textId="77777777" w:rsidR="00AC1472" w:rsidRDefault="00AC1472" w:rsidP="00A44D5C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 xml:space="preserve">leasure, </w:t>
            </w:r>
            <w:proofErr w:type="gramStart"/>
            <w:r>
              <w:t>Friendship</w:t>
            </w:r>
            <w:proofErr w:type="gramEnd"/>
            <w:r>
              <w:t xml:space="preserve"> and tramadol use</w:t>
            </w:r>
          </w:p>
          <w:p w14:paraId="381E0270" w14:textId="77777777" w:rsidR="00AC1472" w:rsidRDefault="00AC1472" w:rsidP="00A44D5C">
            <w:pPr>
              <w:rPr>
                <w:rFonts w:hint="eastAsia"/>
              </w:rPr>
            </w:pPr>
          </w:p>
        </w:tc>
      </w:tr>
      <w:tr w:rsidR="00AC1472" w14:paraId="12A51949" w14:textId="77777777" w:rsidTr="00A44D5C">
        <w:tc>
          <w:tcPr>
            <w:tcW w:w="3420" w:type="dxa"/>
          </w:tcPr>
          <w:p w14:paraId="0EAFE797" w14:textId="77777777" w:rsidR="00AC1472" w:rsidRPr="003F0EB3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 w:rsidRPr="003F0EB3">
              <w:rPr>
                <w:rFonts w:ascii="Helvetica Neue" w:hAnsi="Helvetica Neue"/>
                <w:sz w:val="21"/>
                <w:lang w:val="en-CA"/>
              </w:rPr>
              <w:t>Low earnings from work</w:t>
            </w:r>
          </w:p>
          <w:p w14:paraId="0D544C86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ow income</w:t>
            </w:r>
          </w:p>
          <w:p w14:paraId="76085AC9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Busy lifestyle</w:t>
            </w:r>
          </w:p>
          <w:p w14:paraId="398FD45F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Hustler lifestyle</w:t>
            </w:r>
          </w:p>
          <w:p w14:paraId="5DD30405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Juggling multiple responsibilities</w:t>
            </w:r>
          </w:p>
          <w:p w14:paraId="034E26E9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No boredom</w:t>
            </w:r>
          </w:p>
          <w:p w14:paraId="68376C1E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ain Killer</w:t>
            </w:r>
          </w:p>
          <w:p w14:paraId="313BB2F0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hysical pain</w:t>
            </w:r>
          </w:p>
          <w:p w14:paraId="5A4C6B37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overty</w:t>
            </w:r>
          </w:p>
          <w:p w14:paraId="40BA0881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ickness</w:t>
            </w:r>
          </w:p>
          <w:p w14:paraId="3BE50971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tress</w:t>
            </w:r>
          </w:p>
          <w:p w14:paraId="5CA7FFF4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ong hours</w:t>
            </w:r>
          </w:p>
          <w:p w14:paraId="34130D8E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hysically demanding</w:t>
            </w:r>
          </w:p>
          <w:p w14:paraId="59FBD93A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trength to work</w:t>
            </w:r>
          </w:p>
          <w:p w14:paraId="2DC95B57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‘Tiredness cure’</w:t>
            </w:r>
          </w:p>
          <w:p w14:paraId="20C1E735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Work faster</w:t>
            </w:r>
          </w:p>
          <w:p w14:paraId="49CFA47C" w14:textId="77777777" w:rsidR="00AC1472" w:rsidRPr="003F0EB3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Work more than others</w:t>
            </w:r>
          </w:p>
        </w:tc>
        <w:tc>
          <w:tcPr>
            <w:tcW w:w="3600" w:type="dxa"/>
          </w:tcPr>
          <w:p w14:paraId="3DE606C8" w14:textId="77777777" w:rsidR="00AC1472" w:rsidRPr="003F0EB3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 w:rsidRPr="003F0EB3">
              <w:rPr>
                <w:rFonts w:ascii="Helvetica Neue" w:hAnsi="Helvetica Neue"/>
                <w:sz w:val="21"/>
                <w:lang w:val="en-CA"/>
              </w:rPr>
              <w:t>Worries and painful thoughts</w:t>
            </w:r>
          </w:p>
          <w:p w14:paraId="3C9F096A" w14:textId="77777777" w:rsidR="00AC1472" w:rsidRPr="003F0EB3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utureless</w:t>
            </w:r>
          </w:p>
          <w:p w14:paraId="3C38EA6B" w14:textId="77777777" w:rsidR="00AC1472" w:rsidRPr="003F0EB3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ooked down on</w:t>
            </w:r>
          </w:p>
          <w:p w14:paraId="6E85EC93" w14:textId="77777777" w:rsidR="00AC1472" w:rsidRPr="003F0EB3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isunderstood users</w:t>
            </w:r>
          </w:p>
          <w:p w14:paraId="22D1BE36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Useless</w:t>
            </w:r>
          </w:p>
          <w:p w14:paraId="637AEC5D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Broken family</w:t>
            </w:r>
          </w:p>
          <w:p w14:paraId="7DCAA850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Loneliness</w:t>
            </w:r>
          </w:p>
          <w:p w14:paraId="62A800EB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Worries and thoughts</w:t>
            </w:r>
          </w:p>
          <w:p w14:paraId="62381AF3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tress</w:t>
            </w:r>
          </w:p>
          <w:p w14:paraId="1D6EC57B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Work stress</w:t>
            </w:r>
          </w:p>
          <w:p w14:paraId="3D9AB40F" w14:textId="77777777" w:rsidR="00AC1472" w:rsidRPr="007D6426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Anxiety</w:t>
            </w:r>
          </w:p>
          <w:p w14:paraId="72FA7C03" w14:textId="77777777" w:rsidR="00AC1472" w:rsidRPr="003F0EB3" w:rsidRDefault="00AC1472" w:rsidP="00AC1472">
            <w:pPr>
              <w:pStyle w:val="ListParagraph"/>
              <w:numPr>
                <w:ilvl w:val="0"/>
                <w:numId w:val="4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Precariousness</w:t>
            </w:r>
          </w:p>
        </w:tc>
        <w:tc>
          <w:tcPr>
            <w:tcW w:w="4050" w:type="dxa"/>
          </w:tcPr>
          <w:p w14:paraId="0E7473C2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 w:rsidRPr="003F0EB3">
              <w:rPr>
                <w:rFonts w:ascii="Helvetica Neue" w:hAnsi="Helvetica Neue"/>
                <w:sz w:val="21"/>
                <w:lang w:val="en-CA"/>
              </w:rPr>
              <w:t>Calming weed</w:t>
            </w:r>
          </w:p>
          <w:p w14:paraId="248985E9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Non work tramadol users</w:t>
            </w:r>
          </w:p>
          <w:p w14:paraId="4AE30A78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Weed enlightens</w:t>
            </w:r>
          </w:p>
          <w:p w14:paraId="03157ABC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Friendship ends after quitting</w:t>
            </w:r>
          </w:p>
          <w:p w14:paraId="6A12294E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Use drug with others</w:t>
            </w:r>
          </w:p>
          <w:p w14:paraId="55C77937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Sex</w:t>
            </w:r>
          </w:p>
          <w:p w14:paraId="608228B1" w14:textId="77777777" w:rsidR="00AC1472" w:rsidRPr="007D6426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Not for sex</w:t>
            </w:r>
          </w:p>
          <w:p w14:paraId="7C5FF5D9" w14:textId="77777777" w:rsidR="00AC1472" w:rsidRPr="007D6426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Calmness</w:t>
            </w:r>
          </w:p>
          <w:p w14:paraId="08678716" w14:textId="77777777" w:rsidR="00AC1472" w:rsidRPr="007D6426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Pleasure</w:t>
            </w:r>
          </w:p>
          <w:p w14:paraId="06B61736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Happy mood</w:t>
            </w:r>
          </w:p>
        </w:tc>
      </w:tr>
      <w:tr w:rsidR="00AC1472" w14:paraId="6D0C3431" w14:textId="77777777" w:rsidTr="00A44D5C">
        <w:tc>
          <w:tcPr>
            <w:tcW w:w="3420" w:type="dxa"/>
          </w:tcPr>
          <w:p w14:paraId="62C7AE81" w14:textId="77777777" w:rsidR="00AC1472" w:rsidRPr="003F0EB3" w:rsidRDefault="00AC1472" w:rsidP="00A44D5C">
            <w:pPr>
              <w:rPr>
                <w:rFonts w:ascii="Helvetica Neue" w:hAnsi="Helvetica Neue"/>
                <w:sz w:val="21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Youth and futures</w:t>
            </w:r>
          </w:p>
        </w:tc>
        <w:tc>
          <w:tcPr>
            <w:tcW w:w="3600" w:type="dxa"/>
          </w:tcPr>
          <w:p w14:paraId="217E726B" w14:textId="77777777" w:rsidR="00AC1472" w:rsidRDefault="00AC1472" w:rsidP="00A44D5C">
            <w:pPr>
              <w:rPr>
                <w:rFonts w:hint="eastAsia"/>
              </w:rPr>
            </w:pPr>
            <w:r>
              <w:t>Solutions to the problem</w:t>
            </w:r>
          </w:p>
        </w:tc>
        <w:tc>
          <w:tcPr>
            <w:tcW w:w="4050" w:type="dxa"/>
          </w:tcPr>
          <w:p w14:paraId="0AF82766" w14:textId="77777777" w:rsidR="00AC1472" w:rsidRPr="007D6426" w:rsidRDefault="00AC1472" w:rsidP="00A44D5C">
            <w:pPr>
              <w:rPr>
                <w:rFonts w:ascii="Helvetica Neue" w:hAnsi="Helvetica Neue"/>
                <w:sz w:val="21"/>
                <w:lang w:val="en-CA"/>
              </w:rPr>
            </w:pPr>
          </w:p>
        </w:tc>
      </w:tr>
      <w:tr w:rsidR="00AC1472" w14:paraId="4D7A5166" w14:textId="77777777" w:rsidTr="00A44D5C">
        <w:tc>
          <w:tcPr>
            <w:tcW w:w="3420" w:type="dxa"/>
          </w:tcPr>
          <w:p w14:paraId="083B283A" w14:textId="77777777" w:rsidR="00AC1472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ascii="Helvetica Neue" w:hAnsi="Helvetica Neue"/>
                <w:sz w:val="21"/>
              </w:rPr>
            </w:pPr>
            <w:proofErr w:type="gramStart"/>
            <w:r w:rsidRPr="003F0EB3">
              <w:rPr>
                <w:rFonts w:ascii="Helvetica Neue" w:hAnsi="Helvetica Neue"/>
                <w:sz w:val="21"/>
                <w:lang w:val="en-CA"/>
              </w:rPr>
              <w:t>Future plans</w:t>
            </w:r>
            <w:proofErr w:type="gramEnd"/>
          </w:p>
          <w:p w14:paraId="6082E640" w14:textId="77777777" w:rsidR="00AC1472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ascii="Helvetica Neue" w:hAnsi="Helvetica Neue"/>
                <w:sz w:val="21"/>
              </w:rPr>
            </w:pPr>
            <w:r>
              <w:rPr>
                <w:rFonts w:ascii="Helvetica Neue" w:hAnsi="Helvetica Neue"/>
                <w:sz w:val="21"/>
              </w:rPr>
              <w:t>Learn truck driving</w:t>
            </w:r>
          </w:p>
          <w:p w14:paraId="18C81366" w14:textId="77777777" w:rsidR="00AC1472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ascii="Helvetica Neue" w:hAnsi="Helvetica Neue"/>
                <w:sz w:val="21"/>
              </w:rPr>
            </w:pPr>
            <w:r>
              <w:rPr>
                <w:rFonts w:ascii="Helvetica Neue" w:hAnsi="Helvetica Neue"/>
                <w:sz w:val="21"/>
              </w:rPr>
              <w:t>Become soldier</w:t>
            </w:r>
          </w:p>
          <w:p w14:paraId="4E9CE3FB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ascii="Helvetica Neue" w:hAnsi="Helvetica Neue"/>
                <w:sz w:val="21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Futureless</w:t>
            </w:r>
          </w:p>
        </w:tc>
        <w:tc>
          <w:tcPr>
            <w:tcW w:w="3600" w:type="dxa"/>
          </w:tcPr>
          <w:p w14:paraId="73E2E94D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 w:rsidRPr="003F0EB3">
              <w:rPr>
                <w:rFonts w:ascii="Helvetica Neue" w:hAnsi="Helvetica Neue"/>
                <w:sz w:val="21"/>
                <w:lang w:val="en-CA"/>
              </w:rPr>
              <w:t>Help for addiction</w:t>
            </w:r>
          </w:p>
          <w:p w14:paraId="631D15FF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Make it prescription only</w:t>
            </w:r>
          </w:p>
          <w:p w14:paraId="6DE1CE8C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</w:rPr>
            </w:pPr>
            <w:r>
              <w:rPr>
                <w:rFonts w:ascii="Helvetica Neue" w:hAnsi="Helvetica Neue"/>
                <w:sz w:val="21"/>
              </w:rPr>
              <w:t>Rehabilitation</w:t>
            </w:r>
          </w:p>
          <w:p w14:paraId="0ABDB4D1" w14:textId="77777777" w:rsidR="00AC1472" w:rsidRPr="003F0EB3" w:rsidRDefault="00AC1472" w:rsidP="00AC1472">
            <w:pPr>
              <w:pStyle w:val="ListParagraph"/>
              <w:numPr>
                <w:ilvl w:val="0"/>
                <w:numId w:val="6"/>
              </w:numPr>
              <w:rPr>
                <w:rFonts w:hint="eastAsia"/>
                <w:lang w:val="en-CA"/>
              </w:rPr>
            </w:pPr>
            <w:r>
              <w:rPr>
                <w:rFonts w:ascii="Helvetica Neue" w:hAnsi="Helvetica Neue"/>
                <w:sz w:val="21"/>
              </w:rPr>
              <w:t>no knowledge of rehab opportunity</w:t>
            </w:r>
          </w:p>
        </w:tc>
        <w:tc>
          <w:tcPr>
            <w:tcW w:w="4050" w:type="dxa"/>
          </w:tcPr>
          <w:p w14:paraId="2ACE7564" w14:textId="77777777" w:rsidR="00AC1472" w:rsidRPr="007D6426" w:rsidRDefault="00AC1472" w:rsidP="00A44D5C">
            <w:pPr>
              <w:ind w:left="360"/>
              <w:rPr>
                <w:rFonts w:ascii="Helvetica Neue" w:hAnsi="Helvetica Neue"/>
                <w:sz w:val="21"/>
                <w:lang w:val="en-CA"/>
              </w:rPr>
            </w:pPr>
          </w:p>
        </w:tc>
      </w:tr>
    </w:tbl>
    <w:p w14:paraId="68918840" w14:textId="77777777" w:rsidR="00AC1472" w:rsidRDefault="00AC1472" w:rsidP="00AC1472">
      <w:pPr>
        <w:rPr>
          <w:rFonts w:hint="eastAsia"/>
        </w:rPr>
      </w:pPr>
    </w:p>
    <w:p w14:paraId="3224E30E" w14:textId="77777777" w:rsidR="00AC1472" w:rsidRPr="00AC1472" w:rsidRDefault="00AC1472" w:rsidP="00AC1472">
      <w:pPr>
        <w:rPr>
          <w:rFonts w:hint="eastAsia"/>
          <w:b/>
          <w:bCs/>
        </w:rPr>
      </w:pPr>
      <w:r w:rsidRPr="00AC1472">
        <w:rPr>
          <w:b/>
          <w:bCs/>
        </w:rPr>
        <w:t>Categories</w:t>
      </w:r>
    </w:p>
    <w:p w14:paraId="4C2767D4" w14:textId="77777777" w:rsidR="00AC1472" w:rsidRDefault="00AC1472" w:rsidP="00AC1472">
      <w:pPr>
        <w:pStyle w:val="ListParagraph"/>
        <w:numPr>
          <w:ilvl w:val="0"/>
          <w:numId w:val="5"/>
        </w:numPr>
        <w:rPr>
          <w:rFonts w:hint="eastAsia"/>
        </w:rPr>
      </w:pPr>
      <w:r>
        <w:t>Access and addiction to tramadol</w:t>
      </w:r>
    </w:p>
    <w:p w14:paraId="1EC6FE65" w14:textId="77777777" w:rsidR="00AC1472" w:rsidRDefault="00AC1472" w:rsidP="00AC1472">
      <w:pPr>
        <w:pStyle w:val="ListParagraph"/>
        <w:numPr>
          <w:ilvl w:val="0"/>
          <w:numId w:val="5"/>
        </w:numPr>
        <w:rPr>
          <w:rFonts w:hint="eastAsia"/>
        </w:rPr>
      </w:pPr>
      <w:r>
        <w:t>Societal views of tramadol users</w:t>
      </w:r>
    </w:p>
    <w:p w14:paraId="531A1C04" w14:textId="77777777" w:rsidR="00AC1472" w:rsidRDefault="00AC1472" w:rsidP="00AC1472">
      <w:pPr>
        <w:pStyle w:val="ListParagraph"/>
        <w:numPr>
          <w:ilvl w:val="0"/>
          <w:numId w:val="5"/>
        </w:numPr>
        <w:rPr>
          <w:rFonts w:hint="eastAsia"/>
        </w:rPr>
      </w:pPr>
      <w:r>
        <w:t>Individual experiences and family level causes of tramadol use</w:t>
      </w:r>
    </w:p>
    <w:p w14:paraId="2BB1AF8E" w14:textId="77777777" w:rsidR="00AC1472" w:rsidRDefault="00AC1472" w:rsidP="00AC1472">
      <w:pPr>
        <w:pStyle w:val="ListParagraph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P</w:t>
      </w:r>
      <w:r>
        <w:t>hysical pain and tramadol use</w:t>
      </w:r>
    </w:p>
    <w:p w14:paraId="5AA895DA" w14:textId="77777777" w:rsidR="00AC1472" w:rsidRDefault="00AC1472" w:rsidP="00AC1472">
      <w:pPr>
        <w:pStyle w:val="ListParagraph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E</w:t>
      </w:r>
      <w:r>
        <w:t>motional pain and tramadol use</w:t>
      </w:r>
    </w:p>
    <w:p w14:paraId="1089C00A" w14:textId="77777777" w:rsidR="00AC1472" w:rsidRDefault="00AC1472" w:rsidP="00AC1472">
      <w:pPr>
        <w:pStyle w:val="ListParagraph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P</w:t>
      </w:r>
      <w:r>
        <w:t xml:space="preserve">leasure, </w:t>
      </w:r>
      <w:proofErr w:type="gramStart"/>
      <w:r>
        <w:t>friendship</w:t>
      </w:r>
      <w:proofErr w:type="gramEnd"/>
      <w:r>
        <w:t xml:space="preserve"> and tramadol use</w:t>
      </w:r>
    </w:p>
    <w:p w14:paraId="0F98EC12" w14:textId="77777777" w:rsidR="00AC1472" w:rsidRDefault="00AC1472" w:rsidP="00AC1472">
      <w:pPr>
        <w:pStyle w:val="ListParagraph"/>
        <w:numPr>
          <w:ilvl w:val="0"/>
          <w:numId w:val="5"/>
        </w:numPr>
        <w:rPr>
          <w:rFonts w:hint="eastAsia"/>
        </w:rPr>
      </w:pPr>
      <w:r>
        <w:lastRenderedPageBreak/>
        <w:t>Youth and Future</w:t>
      </w:r>
    </w:p>
    <w:p w14:paraId="78A516FF" w14:textId="77777777" w:rsidR="00AC1472" w:rsidRDefault="00AC1472" w:rsidP="00AC1472">
      <w:pPr>
        <w:pStyle w:val="ListParagraph"/>
        <w:numPr>
          <w:ilvl w:val="0"/>
          <w:numId w:val="5"/>
        </w:numPr>
        <w:rPr>
          <w:rFonts w:hint="eastAsia"/>
        </w:rPr>
      </w:pPr>
      <w:r>
        <w:t>Solutions to the problem</w:t>
      </w:r>
    </w:p>
    <w:p w14:paraId="70703822" w14:textId="77777777" w:rsidR="00AC1472" w:rsidRDefault="00AC1472" w:rsidP="00AC1472">
      <w:pPr>
        <w:rPr>
          <w:rFonts w:hint="eastAsia"/>
        </w:rPr>
      </w:pPr>
    </w:p>
    <w:p w14:paraId="1C26682A" w14:textId="77777777" w:rsidR="00AC1472" w:rsidRDefault="00AC1472" w:rsidP="00AC1472">
      <w:pPr>
        <w:rPr>
          <w:rFonts w:hint="eastAsia"/>
          <w:b/>
          <w:bCs/>
        </w:rPr>
      </w:pPr>
      <w:r>
        <w:rPr>
          <w:b/>
          <w:bCs/>
        </w:rPr>
        <w:t>Themes</w:t>
      </w:r>
    </w:p>
    <w:p w14:paraId="0876D7D2" w14:textId="77777777" w:rsidR="00AC1472" w:rsidRDefault="00AC1472" w:rsidP="00AC1472">
      <w:pPr>
        <w:pStyle w:val="ListParagraph"/>
        <w:numPr>
          <w:ilvl w:val="0"/>
          <w:numId w:val="7"/>
        </w:numPr>
        <w:rPr>
          <w:rFonts w:hint="eastAsia"/>
          <w:b/>
          <w:bCs/>
        </w:rPr>
      </w:pPr>
      <w:r>
        <w:rPr>
          <w:b/>
          <w:bCs/>
        </w:rPr>
        <w:t xml:space="preserve">Youth </w:t>
      </w:r>
    </w:p>
    <w:p w14:paraId="52424E7B" w14:textId="77777777" w:rsidR="00AC1472" w:rsidRDefault="00AC1472" w:rsidP="00AC1472">
      <w:pPr>
        <w:pStyle w:val="ListParagraph"/>
        <w:numPr>
          <w:ilvl w:val="0"/>
          <w:numId w:val="7"/>
        </w:numPr>
        <w:rPr>
          <w:rFonts w:hint="eastAsia"/>
          <w:b/>
          <w:bCs/>
        </w:rPr>
      </w:pPr>
      <w:r>
        <w:rPr>
          <w:b/>
          <w:bCs/>
        </w:rPr>
        <w:t xml:space="preserve">Pain </w:t>
      </w:r>
    </w:p>
    <w:p w14:paraId="54C9B18E" w14:textId="77777777" w:rsidR="00AC1472" w:rsidRDefault="00AC1472" w:rsidP="00AC1472">
      <w:pPr>
        <w:pStyle w:val="ListParagraph"/>
        <w:numPr>
          <w:ilvl w:val="0"/>
          <w:numId w:val="7"/>
        </w:numPr>
        <w:rPr>
          <w:rFonts w:hint="eastAsia"/>
          <w:b/>
          <w:bCs/>
        </w:rPr>
      </w:pPr>
      <w:r>
        <w:rPr>
          <w:b/>
          <w:bCs/>
        </w:rPr>
        <w:t>Negative societal views</w:t>
      </w:r>
    </w:p>
    <w:p w14:paraId="58AD6B80" w14:textId="77777777" w:rsidR="00AC1472" w:rsidRPr="00432AF5" w:rsidRDefault="00AC1472" w:rsidP="00AC1472">
      <w:pPr>
        <w:pStyle w:val="ListParagraph"/>
        <w:numPr>
          <w:ilvl w:val="0"/>
          <w:numId w:val="7"/>
        </w:numPr>
        <w:rPr>
          <w:rFonts w:hint="eastAsia"/>
          <w:b/>
          <w:bCs/>
        </w:rPr>
      </w:pPr>
      <w:r>
        <w:rPr>
          <w:b/>
          <w:bCs/>
        </w:rPr>
        <w:t>Beyond pain</w:t>
      </w:r>
    </w:p>
    <w:p w14:paraId="10020251" w14:textId="77777777" w:rsidR="00AC1472" w:rsidRDefault="00AC1472" w:rsidP="00AC1472">
      <w:pPr>
        <w:rPr>
          <w:rFonts w:hint="eastAsia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AC1472" w14:paraId="06F8814D" w14:textId="77777777" w:rsidTr="00A44D5C">
        <w:tc>
          <w:tcPr>
            <w:tcW w:w="3055" w:type="dxa"/>
          </w:tcPr>
          <w:p w14:paraId="381F97B9" w14:textId="77777777" w:rsidR="00AC1472" w:rsidRPr="005B2113" w:rsidRDefault="00AC1472" w:rsidP="00AC1472">
            <w:pPr>
              <w:pStyle w:val="ListParagraph"/>
              <w:numPr>
                <w:ilvl w:val="0"/>
                <w:numId w:val="8"/>
              </w:num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Youth</w:t>
            </w:r>
          </w:p>
        </w:tc>
        <w:tc>
          <w:tcPr>
            <w:tcW w:w="6295" w:type="dxa"/>
          </w:tcPr>
          <w:p w14:paraId="2F0C53D3" w14:textId="77777777" w:rsidR="00AC1472" w:rsidRPr="005B2113" w:rsidRDefault="00AC1472" w:rsidP="00A44D5C">
            <w:pPr>
              <w:rPr>
                <w:rFonts w:hint="eastAsia"/>
                <w:bCs/>
              </w:rPr>
            </w:pPr>
            <w:r w:rsidRPr="005B2113">
              <w:rPr>
                <w:bCs/>
              </w:rPr>
              <w:t xml:space="preserve">Youth </w:t>
            </w:r>
            <w:proofErr w:type="gramStart"/>
            <w:r w:rsidRPr="005B2113">
              <w:rPr>
                <w:bCs/>
              </w:rPr>
              <w:t>plans for the future</w:t>
            </w:r>
            <w:proofErr w:type="gramEnd"/>
            <w:r w:rsidRPr="005B2113">
              <w:rPr>
                <w:bCs/>
              </w:rPr>
              <w:t xml:space="preserve"> and feeling dislocated </w:t>
            </w:r>
          </w:p>
        </w:tc>
      </w:tr>
      <w:tr w:rsidR="00AC1472" w14:paraId="615A8758" w14:textId="77777777" w:rsidTr="00A44D5C">
        <w:tc>
          <w:tcPr>
            <w:tcW w:w="3055" w:type="dxa"/>
          </w:tcPr>
          <w:p w14:paraId="06850A91" w14:textId="77777777" w:rsidR="00AC1472" w:rsidRPr="005B2113" w:rsidRDefault="00AC1472" w:rsidP="00AC1472">
            <w:pPr>
              <w:pStyle w:val="ListParagraph"/>
              <w:numPr>
                <w:ilvl w:val="0"/>
                <w:numId w:val="8"/>
              </w:num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Pain</w:t>
            </w:r>
          </w:p>
        </w:tc>
        <w:tc>
          <w:tcPr>
            <w:tcW w:w="6295" w:type="dxa"/>
          </w:tcPr>
          <w:p w14:paraId="38F31ADE" w14:textId="77777777" w:rsidR="00AC1472" w:rsidRPr="005B2113" w:rsidRDefault="00AC1472" w:rsidP="00A44D5C">
            <w:pPr>
              <w:rPr>
                <w:rFonts w:hint="eastAsia"/>
              </w:rPr>
            </w:pPr>
            <w:r>
              <w:t>Main theme focused on pain and its materiality. Subdivided into physical and non-physical and developed into framework</w:t>
            </w:r>
          </w:p>
        </w:tc>
      </w:tr>
      <w:tr w:rsidR="00AC1472" w14:paraId="5E7C7D4D" w14:textId="77777777" w:rsidTr="00A44D5C">
        <w:tc>
          <w:tcPr>
            <w:tcW w:w="3055" w:type="dxa"/>
          </w:tcPr>
          <w:p w14:paraId="69072CDC" w14:textId="77777777" w:rsidR="00AC1472" w:rsidRPr="005B2113" w:rsidRDefault="00AC1472" w:rsidP="00AC1472">
            <w:pPr>
              <w:pStyle w:val="ListParagraph"/>
              <w:numPr>
                <w:ilvl w:val="0"/>
                <w:numId w:val="8"/>
              </w:num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Moral judgement</w:t>
            </w:r>
          </w:p>
        </w:tc>
        <w:tc>
          <w:tcPr>
            <w:tcW w:w="6295" w:type="dxa"/>
          </w:tcPr>
          <w:p w14:paraId="5350D15B" w14:textId="77777777" w:rsidR="00AC1472" w:rsidRPr="005B2113" w:rsidRDefault="00AC1472" w:rsidP="00A44D5C">
            <w:pPr>
              <w:rPr>
                <w:rFonts w:hint="eastAsia"/>
              </w:rPr>
            </w:pPr>
            <w:r>
              <w:t xml:space="preserve">Negative societal views on those who use tramadol (combined with media analysis on morality) </w:t>
            </w:r>
          </w:p>
        </w:tc>
      </w:tr>
      <w:tr w:rsidR="00AC1472" w14:paraId="481E219C" w14:textId="77777777" w:rsidTr="00A44D5C">
        <w:tc>
          <w:tcPr>
            <w:tcW w:w="3055" w:type="dxa"/>
          </w:tcPr>
          <w:p w14:paraId="68DFECBB" w14:textId="77777777" w:rsidR="00AC1472" w:rsidRPr="005B2113" w:rsidRDefault="00AC1472" w:rsidP="00AC1472">
            <w:pPr>
              <w:pStyle w:val="ListParagraph"/>
              <w:numPr>
                <w:ilvl w:val="0"/>
                <w:numId w:val="8"/>
              </w:numPr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Beyond pain</w:t>
            </w:r>
          </w:p>
        </w:tc>
        <w:tc>
          <w:tcPr>
            <w:tcW w:w="6295" w:type="dxa"/>
          </w:tcPr>
          <w:p w14:paraId="7189A224" w14:textId="77777777" w:rsidR="00AC1472" w:rsidRPr="005B2113" w:rsidRDefault="00AC1472" w:rsidP="00A44D5C">
            <w:pPr>
              <w:rPr>
                <w:rFonts w:hint="eastAsia"/>
              </w:rPr>
            </w:pPr>
            <w:r>
              <w:t>Other important perspectives beyond pain - pleasure, calmness and sociality connected to processes and practices of use</w:t>
            </w:r>
          </w:p>
        </w:tc>
      </w:tr>
    </w:tbl>
    <w:p w14:paraId="46FC321E" w14:textId="77777777" w:rsidR="00AC1472" w:rsidRDefault="00AC1472" w:rsidP="00AC1472">
      <w:pPr>
        <w:rPr>
          <w:rFonts w:hint="eastAsia"/>
          <w:b/>
          <w:bCs/>
        </w:rPr>
      </w:pPr>
    </w:p>
    <w:p w14:paraId="541B7792" w14:textId="77777777" w:rsidR="00AC1472" w:rsidRDefault="00AC1472" w:rsidP="00AC1472">
      <w:pPr>
        <w:rPr>
          <w:rFonts w:hint="eastAsia"/>
          <w:b/>
          <w:bCs/>
        </w:rPr>
      </w:pPr>
    </w:p>
    <w:p w14:paraId="3CC7119A" w14:textId="77777777" w:rsidR="00AC1472" w:rsidRDefault="00AC1472" w:rsidP="00AC1472">
      <w:pPr>
        <w:rPr>
          <w:rFonts w:hint="eastAsia"/>
        </w:rPr>
      </w:pPr>
    </w:p>
    <w:p w14:paraId="3B80149B" w14:textId="77777777" w:rsidR="00AC1472" w:rsidRDefault="00AC1472" w:rsidP="00710667">
      <w:pPr>
        <w:rPr>
          <w:rFonts w:hint="eastAsia"/>
        </w:rPr>
      </w:pPr>
    </w:p>
    <w:sectPr w:rsidR="00AC1472" w:rsidSect="003635A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9D1D8" w14:textId="77777777" w:rsidR="00AE50DB" w:rsidRDefault="00AE50DB" w:rsidP="00AC1472">
      <w:pPr>
        <w:rPr>
          <w:rFonts w:hint="eastAsia"/>
        </w:rPr>
      </w:pPr>
      <w:r>
        <w:separator/>
      </w:r>
    </w:p>
  </w:endnote>
  <w:endnote w:type="continuationSeparator" w:id="0">
    <w:p w14:paraId="234328C7" w14:textId="77777777" w:rsidR="00AE50DB" w:rsidRDefault="00AE50DB" w:rsidP="00AC14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hint="eastAsia"/>
      </w:rPr>
      <w:id w:val="128673187"/>
      <w:docPartObj>
        <w:docPartGallery w:val="Page Numbers (Bottom of Page)"/>
        <w:docPartUnique/>
      </w:docPartObj>
    </w:sdtPr>
    <w:sdtContent>
      <w:p w14:paraId="0F59005D" w14:textId="298C5660" w:rsidR="00AC1472" w:rsidRDefault="00AC1472" w:rsidP="002471D1">
        <w:pPr>
          <w:pStyle w:val="Footer"/>
          <w:framePr w:wrap="none" w:vAnchor="text" w:hAnchor="margin" w:xAlign="right" w:y="1"/>
          <w:rPr>
            <w:rStyle w:val="PageNumber"/>
            <w:rFonts w:hint="eastAsia"/>
          </w:rPr>
        </w:pPr>
        <w:r>
          <w:rPr>
            <w:rStyle w:val="PageNumber"/>
            <w:rFonts w:hint="eastAsia"/>
          </w:rPr>
          <w:fldChar w:fldCharType="begin"/>
        </w:r>
        <w:r>
          <w:rPr>
            <w:rStyle w:val="PageNumber"/>
            <w:rFonts w:hint="eastAsia"/>
          </w:rPr>
          <w:instrText xml:space="preserve"> PAGE </w:instrText>
        </w:r>
        <w:r>
          <w:rPr>
            <w:rStyle w:val="PageNumber"/>
            <w:rFonts w:hint="eastAsia"/>
          </w:rPr>
          <w:fldChar w:fldCharType="end"/>
        </w:r>
      </w:p>
    </w:sdtContent>
  </w:sdt>
  <w:p w14:paraId="6A9FCBC4" w14:textId="77777777" w:rsidR="00AC1472" w:rsidRDefault="00AC1472" w:rsidP="00AC1472">
    <w:pPr>
      <w:pStyle w:val="Footer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hint="eastAsia"/>
      </w:rPr>
      <w:id w:val="-391583009"/>
      <w:docPartObj>
        <w:docPartGallery w:val="Page Numbers (Bottom of Page)"/>
        <w:docPartUnique/>
      </w:docPartObj>
    </w:sdtPr>
    <w:sdtContent>
      <w:p w14:paraId="5AADF271" w14:textId="7F943605" w:rsidR="00AC1472" w:rsidRDefault="00AC1472" w:rsidP="002471D1">
        <w:pPr>
          <w:pStyle w:val="Footer"/>
          <w:framePr w:wrap="none" w:vAnchor="text" w:hAnchor="margin" w:xAlign="right" w:y="1"/>
          <w:rPr>
            <w:rStyle w:val="PageNumber"/>
            <w:rFonts w:hint="eastAsia"/>
          </w:rPr>
        </w:pPr>
        <w:r>
          <w:rPr>
            <w:rStyle w:val="PageNumber"/>
            <w:rFonts w:hint="eastAsia"/>
          </w:rPr>
          <w:fldChar w:fldCharType="begin"/>
        </w:r>
        <w:r>
          <w:rPr>
            <w:rStyle w:val="PageNumber"/>
            <w:rFonts w:hint="eastAsia"/>
          </w:rPr>
          <w:instrText xml:space="preserve"> PAGE </w:instrText>
        </w:r>
        <w:r>
          <w:rPr>
            <w:rStyle w:val="PageNumber"/>
            <w:rFonts w:hint="eastAsia"/>
          </w:rPr>
          <w:fldChar w:fldCharType="separate"/>
        </w:r>
        <w:r>
          <w:rPr>
            <w:rStyle w:val="PageNumber"/>
            <w:rFonts w:hint="eastAsia"/>
            <w:noProof/>
          </w:rPr>
          <w:t>1</w:t>
        </w:r>
        <w:r>
          <w:rPr>
            <w:rStyle w:val="PageNumber"/>
            <w:rFonts w:hint="eastAsia"/>
          </w:rPr>
          <w:fldChar w:fldCharType="end"/>
        </w:r>
      </w:p>
    </w:sdtContent>
  </w:sdt>
  <w:p w14:paraId="1564E4E5" w14:textId="77777777" w:rsidR="00AC1472" w:rsidRDefault="00AC1472" w:rsidP="00AC1472">
    <w:pPr>
      <w:pStyle w:val="Footer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2878E" w14:textId="77777777" w:rsidR="00AE50DB" w:rsidRDefault="00AE50DB" w:rsidP="00AC1472">
      <w:pPr>
        <w:rPr>
          <w:rFonts w:hint="eastAsia"/>
        </w:rPr>
      </w:pPr>
      <w:r>
        <w:separator/>
      </w:r>
    </w:p>
  </w:footnote>
  <w:footnote w:type="continuationSeparator" w:id="0">
    <w:p w14:paraId="4FC39639" w14:textId="77777777" w:rsidR="00AE50DB" w:rsidRDefault="00AE50DB" w:rsidP="00AC147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16289"/>
    <w:multiLevelType w:val="hybridMultilevel"/>
    <w:tmpl w:val="29540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D3BF9"/>
    <w:multiLevelType w:val="hybridMultilevel"/>
    <w:tmpl w:val="5A027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D4E7D"/>
    <w:multiLevelType w:val="hybridMultilevel"/>
    <w:tmpl w:val="DFA2F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87D31"/>
    <w:multiLevelType w:val="hybridMultilevel"/>
    <w:tmpl w:val="593EF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9B17AE"/>
    <w:multiLevelType w:val="hybridMultilevel"/>
    <w:tmpl w:val="CC009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CF102A"/>
    <w:multiLevelType w:val="hybridMultilevel"/>
    <w:tmpl w:val="2AAA0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685F4D"/>
    <w:multiLevelType w:val="hybridMultilevel"/>
    <w:tmpl w:val="1C94A3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1E35A9"/>
    <w:multiLevelType w:val="hybridMultilevel"/>
    <w:tmpl w:val="ECC85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371688">
    <w:abstractNumId w:val="6"/>
  </w:num>
  <w:num w:numId="2" w16cid:durableId="1686905609">
    <w:abstractNumId w:val="7"/>
  </w:num>
  <w:num w:numId="3" w16cid:durableId="1327437684">
    <w:abstractNumId w:val="4"/>
  </w:num>
  <w:num w:numId="4" w16cid:durableId="1768229608">
    <w:abstractNumId w:val="2"/>
  </w:num>
  <w:num w:numId="5" w16cid:durableId="2008821843">
    <w:abstractNumId w:val="1"/>
  </w:num>
  <w:num w:numId="6" w16cid:durableId="734931608">
    <w:abstractNumId w:val="5"/>
  </w:num>
  <w:num w:numId="7" w16cid:durableId="918948386">
    <w:abstractNumId w:val="3"/>
  </w:num>
  <w:num w:numId="8" w16cid:durableId="1530295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667"/>
    <w:rsid w:val="003635A2"/>
    <w:rsid w:val="00540A9F"/>
    <w:rsid w:val="0064583A"/>
    <w:rsid w:val="00710667"/>
    <w:rsid w:val="009734B1"/>
    <w:rsid w:val="00AC1472"/>
    <w:rsid w:val="00AE50DB"/>
    <w:rsid w:val="00DD0C38"/>
    <w:rsid w:val="00F2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C1831"/>
  <w15:chartTrackingRefBased/>
  <w15:docId w15:val="{36A6C942-0AE7-A140-9E0D-951B354C0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67"/>
    <w:pPr>
      <w:widowControl w:val="0"/>
      <w:suppressAutoHyphens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710667"/>
    <w:pPr>
      <w:suppressLineNumbers/>
    </w:pPr>
  </w:style>
  <w:style w:type="paragraph" w:customStyle="1" w:styleId="TableHeading">
    <w:name w:val="Table Heading"/>
    <w:basedOn w:val="TableContents"/>
    <w:qFormat/>
    <w:rsid w:val="00710667"/>
    <w:pPr>
      <w:jc w:val="center"/>
    </w:pPr>
    <w:rPr>
      <w:b/>
      <w:bCs/>
    </w:rPr>
  </w:style>
  <w:style w:type="paragraph" w:styleId="ListParagraph">
    <w:name w:val="List Paragraph"/>
    <w:basedOn w:val="Normal"/>
    <w:uiPriority w:val="34"/>
    <w:qFormat/>
    <w:rsid w:val="00710667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540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1472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C1472"/>
    <w:rPr>
      <w:rFonts w:ascii="Liberation Serif" w:eastAsia="Arial Unicode MS" w:hAnsi="Liberation Serif" w:cs="Mangal"/>
      <w:kern w:val="2"/>
      <w:szCs w:val="21"/>
      <w:lang w:val="en-US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AC1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0</Pages>
  <Words>1263</Words>
  <Characters>720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ssan, Jacob</dc:creator>
  <cp:keywords/>
  <dc:description/>
  <cp:lastModifiedBy>Alhassan, Jacob</cp:lastModifiedBy>
  <cp:revision>3</cp:revision>
  <dcterms:created xsi:type="dcterms:W3CDTF">2022-11-08T12:12:00Z</dcterms:created>
  <dcterms:modified xsi:type="dcterms:W3CDTF">2022-11-08T16:25:00Z</dcterms:modified>
</cp:coreProperties>
</file>